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803" w:rsidRDefault="000B4803" w:rsidP="000B4803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Supplementary File: Questionnaire to Assess COVID-19 Vaccine Hesitancy among Healthcare Workers a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H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Teaching Hospital</w:t>
      </w:r>
    </w:p>
    <w:p w:rsidR="000B4803" w:rsidRDefault="000B4803" w:rsidP="000B480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5351F" w:rsidRDefault="000B4803" w:rsidP="000B480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ction A: </w:t>
      </w:r>
      <w:r w:rsidRPr="00F5351F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demographic Factors</w:t>
      </w:r>
    </w:p>
    <w:p w:rsidR="000B4803" w:rsidRPr="000B4803" w:rsidRDefault="000B4803" w:rsidP="000B4803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:rsidR="00F5351F" w:rsidRPr="004D14C2" w:rsidRDefault="000B4803" w:rsidP="00F5351F">
      <w:pPr>
        <w:pStyle w:val="ListParagraph"/>
        <w:numPr>
          <w:ilvl w:val="0"/>
          <w:numId w:val="1"/>
        </w:numPr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Age (years): …………………</w:t>
      </w:r>
    </w:p>
    <w:p w:rsidR="00F5351F" w:rsidRPr="004D14C2" w:rsidRDefault="00F5351F" w:rsidP="00F5351F">
      <w:pPr>
        <w:pStyle w:val="ListParagrap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Sex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le                                                </w:t>
      </w:r>
      <w:r w:rsidR="000B4803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2179451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emale                                                                           </w:t>
      </w:r>
      <w:r w:rsidR="000B4803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9936769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Religion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ristian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8097834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n-Christians                                                              </w:t>
      </w:r>
      <w:r w:rsidR="000B4803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541623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Marital Status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rried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8203937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ver married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4699763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parated/divorced/widowed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691458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Highest Educational Level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rtificate                                                          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681964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MS Gothic" w:eastAsia="MS Gothic" w:hAnsi="MS Gothic" w:cs="Times New Roman" w:hint="eastAsia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ploma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1876494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rst-degree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989324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ostgraduate                                                      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2470356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bookmarkEnd w:id="0"/>
    <w:p w:rsidR="00F5351F" w:rsidRDefault="00F5351F" w:rsidP="00F5351F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Default="00F5351F" w:rsidP="00F5351F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Default="00F5351F" w:rsidP="00F535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5351F" w:rsidRDefault="000B4803" w:rsidP="00F535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ction B: </w:t>
      </w:r>
      <w:r w:rsidRPr="00F535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ealthca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Worker's Role at t</w:t>
      </w:r>
      <w:r w:rsidRPr="00F5351F">
        <w:rPr>
          <w:rFonts w:ascii="Times New Roman" w:hAnsi="Times New Roman" w:cs="Times New Roman"/>
          <w:b/>
          <w:bCs/>
          <w:sz w:val="24"/>
          <w:szCs w:val="24"/>
          <w:lang w:val="en-GB"/>
        </w:rPr>
        <w:t>he Facilit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Work Experience</w:t>
      </w:r>
    </w:p>
    <w:p w:rsidR="00F5351F" w:rsidRPr="00F5351F" w:rsidRDefault="00F5351F" w:rsidP="00F535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Category of Healthcare worker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rse and Midwife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184522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harmacist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340462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dical Doctors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8983183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lied Health workers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569809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9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Rank in medical profession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undation level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6577580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ecialist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768731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sultant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2823053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How many years of practice do you have?............................................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Are you a member of the COVID care team?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Yes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9840797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10940615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351F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B4803" w:rsidRDefault="000B4803" w:rsidP="00F535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5351F" w:rsidRPr="00F5351F" w:rsidRDefault="000B4803" w:rsidP="00F535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351F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 C: Clinic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 Information (Vaccine History a</w:t>
      </w:r>
      <w:r w:rsidRPr="00F5351F">
        <w:rPr>
          <w:rFonts w:ascii="Times New Roman" w:hAnsi="Times New Roman" w:cs="Times New Roman"/>
          <w:b/>
          <w:bCs/>
          <w:sz w:val="24"/>
          <w:szCs w:val="24"/>
          <w:lang w:val="en-GB"/>
        </w:rPr>
        <w:t>nd Hesitancy Assessmen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:rsidR="00F5351F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tabs>
          <w:tab w:val="left" w:pos="450"/>
        </w:tabs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Have you received any other vaccination apart from childhood immunization?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" w:name="_Hlk116210862"/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                                                                </w:t>
      </w:r>
      <w:r w:rsidRPr="004D14C2">
        <w:rPr>
          <w:rFonts w:ascii="Segoe UI Symbol" w:hAnsi="Segoe UI Symbol" w:cs="Segoe UI Symbol"/>
          <w:bCs/>
          <w:sz w:val="24"/>
          <w:szCs w:val="24"/>
          <w:lang w:val="en-US"/>
        </w:rPr>
        <w:t>☐</w:t>
      </w:r>
    </w:p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                                                                  </w:t>
      </w:r>
      <w:r w:rsidRPr="004D14C2">
        <w:rPr>
          <w:rFonts w:ascii="Segoe UI Symbol" w:hAnsi="Segoe UI Symbol" w:cs="Segoe UI Symbol"/>
          <w:bCs/>
          <w:sz w:val="24"/>
          <w:szCs w:val="24"/>
          <w:lang w:val="en-US"/>
        </w:rPr>
        <w:t>☐</w:t>
      </w:r>
    </w:p>
    <w:bookmarkEnd w:id="1"/>
    <w:p w:rsidR="00F5351F" w:rsidRPr="004D14C2" w:rsidRDefault="00F5351F" w:rsidP="00F5351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18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Do you have any chronic diseases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7436787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7034857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tabs>
          <w:tab w:val="left" w:pos="-180"/>
          <w:tab w:val="left" w:pos="270"/>
        </w:tabs>
        <w:spacing w:after="0" w:line="240" w:lineRule="auto"/>
        <w:ind w:left="-180" w:firstLine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If yes, kindly specify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D14C2">
        <w:rPr>
          <w:rFonts w:ascii="Times New Roman" w:hAnsi="Times New Roman" w:cs="Times New Roman"/>
          <w:bCs/>
          <w:sz w:val="24"/>
          <w:szCs w:val="24"/>
        </w:rPr>
        <w:t>Diabetes</w:t>
      </w:r>
      <w:proofErr w:type="spellEnd"/>
      <w:r w:rsidRPr="004D14C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D14C2">
        <w:rPr>
          <w:rFonts w:ascii="Times New Roman" w:hAnsi="Times New Roman" w:cs="Times New Roman"/>
          <w:bCs/>
          <w:sz w:val="24"/>
          <w:szCs w:val="24"/>
        </w:rPr>
        <w:t>Mellitus</w:t>
      </w:r>
      <w:proofErr w:type="spellEnd"/>
      <w:r w:rsidRPr="004D14C2">
        <w:rPr>
          <w:rFonts w:ascii="Times New Roman" w:hAnsi="Times New Roman" w:cs="Times New Roman"/>
          <w:bCs/>
          <w:sz w:val="24"/>
          <w:szCs w:val="24"/>
        </w:rPr>
        <w:t xml:space="preserve"> (Type 1/ Type 2)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757585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D14C2">
        <w:rPr>
          <w:rFonts w:ascii="Times New Roman" w:hAnsi="Times New Roman" w:cs="Times New Roman"/>
          <w:bCs/>
          <w:sz w:val="24"/>
          <w:szCs w:val="24"/>
        </w:rPr>
        <w:t xml:space="preserve">Hypertension           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</w:rPr>
          <w:id w:val="-17935950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art Disease          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2278182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thma                    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95571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ncer                     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950664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>Immunocompromised/ I</w:t>
      </w:r>
      <w:proofErr w:type="spellStart"/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mmunosuppressant</w:t>
      </w:r>
      <w:proofErr w:type="spellEnd"/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rug use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0929715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moking                  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7934858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besity BMI &gt; 30   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1211847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t stated                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242841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spacing w:after="0" w:line="240" w:lineRule="auto"/>
        <w:ind w:left="9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Have you, your family member or someone you know been diagnosed with COVID-19 (Excluding your patients)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, I was diagnosed with COVID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     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6315282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, Family Member was diagnosed with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VID-19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21524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ne of my family members were diagnosed with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VID-19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547015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F1514" w:rsidRPr="004D14C2" w:rsidRDefault="00FF1514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FF1514">
      <w:pPr>
        <w:pStyle w:val="ListParagraph"/>
        <w:numPr>
          <w:ilvl w:val="0"/>
          <w:numId w:val="1"/>
        </w:numPr>
        <w:spacing w:after="0" w:line="240" w:lineRule="auto"/>
        <w:ind w:left="9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Was someone you personally know diagnosed with COVID-19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                                                                    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16762331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                                                                     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8700679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351F" w:rsidRPr="004D14C2" w:rsidRDefault="00F5351F" w:rsidP="00F5351F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0" w:hanging="18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Do you think you are at risk of getting COVID-19 in the next 1 year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 believe I already have the disease and I am immune to it (Not diagnosed by a test)        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8347375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, I am confident I will not be infected           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16879397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, I already have recovered and will not get re-infected (Diagnosed by a test)                 </w:t>
      </w:r>
    </w:p>
    <w:p w:rsidR="00FF1514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15366508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, I am concerned that I will get mild symptoms, which will probably not require hospitalization                                             </w:t>
      </w:r>
    </w:p>
    <w:p w:rsidR="00FF1514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16957658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, I am concerned that I will get moderate symptoms, which will probably need hospitalization                                            </w:t>
      </w:r>
    </w:p>
    <w:p w:rsidR="00FF1514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165052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F1514" w:rsidRPr="004D14C2">
            <w:rPr>
              <w:rFonts w:ascii="MS Gothic" w:eastAsia="MS Gothic" w:hAnsi="MS Gothic" w:cs="Times New Roman" w:hint="eastAsia"/>
              <w:bCs/>
              <w:sz w:val="24"/>
              <w:szCs w:val="24"/>
              <w:lang w:val="en-GB"/>
            </w:rPr>
            <w:t>☐</w:t>
          </w:r>
        </w:sdtContent>
      </w:sdt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, I am concerned that I will get severe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GB"/>
        </w:rPr>
        <w:t>symptoms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which will probably require admission to the Intensive care unit         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15985469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spacing w:after="0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Have you attended any lecture about covid-19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314029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3749937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spacing w:after="0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Have you had contact with a covid-19 patient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2038848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1302475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Have you received any of the COVID-19 vaccines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                                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7223682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                                  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7035323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056BE8" w:rsidRPr="004D14C2" w:rsidRDefault="00056BE8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tabs>
          <w:tab w:val="left" w:pos="630"/>
        </w:tabs>
        <w:spacing w:after="0" w:line="240" w:lineRule="auto"/>
        <w:ind w:left="-9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y did you receive the vaccine (skip if above answer is </w:t>
      </w:r>
      <w:proofErr w:type="gramStart"/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NO)</w:t>
      </w:r>
      <w:proofErr w:type="gramEnd"/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rceived risk of Infection of COVID-19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296113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quirement at workplace               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3140661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ust in the vaccine development               </w:t>
      </w:r>
      <w:r w:rsidR="00FF1514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9169740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-9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Why have you not received the vaccine (skip if above answer is YES)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es not believe in Vaccination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117296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t confident in the safety of the vaccine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5322615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oor post Vaccine will make me sterile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9339697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ll wait until it seems safe to take the vaccine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6855606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ligious belief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3513807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spacing w:after="0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Which type of vaccine did you receive? (You may select more one)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fizer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915604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xford/AstraZeneca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2009087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>Moderna</w:t>
      </w:r>
      <w:proofErr w:type="spellEnd"/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721278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Janssen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9543244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utnik V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3344941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>Sinovac</w:t>
      </w:r>
      <w:proofErr w:type="spellEnd"/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2059747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>Sinopharm</w:t>
      </w:r>
      <w:proofErr w:type="spellEnd"/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6982296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spacing w:after="0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Are you fully vaccinated? (Skip if you have not received the vaccine)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es (Recommended two doses)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893574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 (One dose)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3417679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056BE8" w:rsidRPr="004D14C2" w:rsidRDefault="00056BE8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spacing w:after="0" w:line="240" w:lineRule="auto"/>
        <w:ind w:left="-9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How many boosters have you received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Zero                                         </w:t>
      </w:r>
      <w:r w:rsidR="00056BE8"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bookmarkStart w:id="2" w:name="_Hlk116212371"/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75824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  <w:bookmarkEnd w:id="2"/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e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4550885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wo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5664799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ree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2055650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More than three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-1714424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056BE8" w:rsidRPr="004D14C2" w:rsidRDefault="00056BE8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5351F" w:rsidRPr="004D14C2" w:rsidRDefault="00FF1514" w:rsidP="00056BE8">
      <w:pPr>
        <w:pStyle w:val="ListParagraph"/>
        <w:numPr>
          <w:ilvl w:val="0"/>
          <w:numId w:val="1"/>
        </w:numPr>
        <w:spacing w:after="0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COVID-19 v</w:t>
      </w:r>
      <w:r w:rsidR="00F5351F" w:rsidRPr="004D14C2">
        <w:rPr>
          <w:rFonts w:ascii="Times New Roman" w:hAnsi="Times New Roman" w:cs="Times New Roman"/>
          <w:bCs/>
          <w:sz w:val="24"/>
          <w:szCs w:val="24"/>
          <w:lang w:val="en-GB"/>
        </w:rPr>
        <w:t>accine for health care workers should be: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ndated by the employer, like </w:t>
      </w:r>
      <w:r w:rsidR="000B4803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fluenza </w:t>
      </w:r>
      <w:r w:rsidR="000B4803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accine                  </w:t>
      </w: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US"/>
          </w:rPr>
          <w:id w:val="4175210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US"/>
            </w:rPr>
            <w:t>☐</w:t>
          </w:r>
        </w:sdtContent>
      </w:sdt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        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Mandated by the government for all hea</w:t>
      </w:r>
      <w:r w:rsidR="000B4803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th care workers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19864708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ndated by the health institution for staff     </w:t>
      </w:r>
      <w:r w:rsidR="000B4803"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677421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oluntary            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1899583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spacing w:after="0" w:line="240" w:lineRule="auto"/>
        <w:ind w:left="-90" w:hanging="27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Do you think vaccination is an effective way to prevent and control COVID-19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1804429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44455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351F" w:rsidRPr="004D14C2" w:rsidRDefault="00F5351F" w:rsidP="00056BE8">
      <w:pPr>
        <w:pStyle w:val="ListParagraph"/>
        <w:numPr>
          <w:ilvl w:val="0"/>
          <w:numId w:val="1"/>
        </w:numPr>
        <w:spacing w:after="0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>Would you advise friends and family to get vaccinated for COVID-19?</w:t>
      </w:r>
    </w:p>
    <w:p w:rsidR="00F5351F" w:rsidRPr="004D14C2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D14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18782285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D14C2"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F5351F" w:rsidRDefault="00F5351F" w:rsidP="00F535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                                                                            </w:t>
      </w:r>
      <w:sdt>
        <w:sdtPr>
          <w:rPr>
            <w:rFonts w:ascii="Times New Roman" w:hAnsi="Times New Roman" w:cs="Times New Roman"/>
            <w:bCs/>
            <w:sz w:val="24"/>
            <w:szCs w:val="24"/>
            <w:lang w:val="en-GB"/>
          </w:rPr>
          <w:id w:val="-7081871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Segoe UI Symbol" w:hAnsi="Segoe UI Symbol" w:cs="Segoe UI Symbol"/>
              <w:bCs/>
              <w:sz w:val="24"/>
              <w:szCs w:val="24"/>
              <w:lang w:val="en-GB"/>
            </w:rPr>
            <w:t>☐</w:t>
          </w:r>
        </w:sdtContent>
      </w:sdt>
    </w:p>
    <w:p w:rsidR="00C928CE" w:rsidRDefault="00C928CE" w:rsidP="00F5351F">
      <w:pPr>
        <w:spacing w:after="0" w:line="240" w:lineRule="auto"/>
      </w:pPr>
    </w:p>
    <w:sectPr w:rsidR="00C928CE" w:rsidSect="00FF1514">
      <w:footerReference w:type="default" r:id="rId7"/>
      <w:pgSz w:w="12240" w:h="15840"/>
      <w:pgMar w:top="45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3EE3" w:rsidRDefault="00E83EE3" w:rsidP="00FF1514">
      <w:pPr>
        <w:spacing w:after="0" w:line="240" w:lineRule="auto"/>
      </w:pPr>
      <w:r>
        <w:separator/>
      </w:r>
    </w:p>
  </w:endnote>
  <w:endnote w:type="continuationSeparator" w:id="0">
    <w:p w:rsidR="00E83EE3" w:rsidRDefault="00E83EE3" w:rsidP="00FF1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31847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1514" w:rsidRDefault="00FF15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14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1514" w:rsidRDefault="00FF15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3EE3" w:rsidRDefault="00E83EE3" w:rsidP="00FF1514">
      <w:pPr>
        <w:spacing w:after="0" w:line="240" w:lineRule="auto"/>
      </w:pPr>
      <w:r>
        <w:separator/>
      </w:r>
    </w:p>
  </w:footnote>
  <w:footnote w:type="continuationSeparator" w:id="0">
    <w:p w:rsidR="00E83EE3" w:rsidRDefault="00E83EE3" w:rsidP="00FF15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DE4029"/>
    <w:multiLevelType w:val="hybridMultilevel"/>
    <w:tmpl w:val="82FA4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51F"/>
    <w:rsid w:val="00056BE8"/>
    <w:rsid w:val="000B4803"/>
    <w:rsid w:val="003B70B6"/>
    <w:rsid w:val="004C5796"/>
    <w:rsid w:val="004D14C2"/>
    <w:rsid w:val="00611147"/>
    <w:rsid w:val="008D4DE4"/>
    <w:rsid w:val="00917B56"/>
    <w:rsid w:val="00A461DA"/>
    <w:rsid w:val="00AE3837"/>
    <w:rsid w:val="00C928CE"/>
    <w:rsid w:val="00E83EE3"/>
    <w:rsid w:val="00F0482D"/>
    <w:rsid w:val="00F5351F"/>
    <w:rsid w:val="00FF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F25429"/>
  <w15:chartTrackingRefBased/>
  <w15:docId w15:val="{5CF3E9A8-6370-49FA-B082-27293AA61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51F"/>
    <w:pPr>
      <w:spacing w:line="25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5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5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51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F15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514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20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63</Words>
  <Characters>6820</Characters>
  <Application>Microsoft Office Word</Application>
  <DocSecurity>0</DocSecurity>
  <Lines>358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cp:lastPrinted>2025-01-03T16:38:00Z</cp:lastPrinted>
  <dcterms:created xsi:type="dcterms:W3CDTF">2025-01-03T16:45:00Z</dcterms:created>
  <dcterms:modified xsi:type="dcterms:W3CDTF">2025-09-16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fef1f3-7c38-4a12-b5f4-57dc46f7023e</vt:lpwstr>
  </property>
</Properties>
</file>